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6841B" w14:textId="77777777" w:rsidR="00EB302B" w:rsidRDefault="00EB302B" w:rsidP="00EB302B">
      <w:r>
        <w:t xml:space="preserve">Preliminaries: </w:t>
      </w:r>
    </w:p>
    <w:p w14:paraId="7F36B920" w14:textId="462B60CF" w:rsidR="00EB302B" w:rsidRDefault="00EB302B" w:rsidP="00EB302B">
      <w:r>
        <w:t xml:space="preserve">(Hi Mr or Ms xxx. Thanks for speaking to us today. I’m </w:t>
      </w:r>
      <w:r w:rsidR="00F17066">
        <w:t>Xiaohui</w:t>
      </w:r>
      <w:r>
        <w:t xml:space="preserve">, and I met you when you went to see Dr </w:t>
      </w:r>
      <w:r w:rsidR="00F17066">
        <w:t xml:space="preserve">so-and-so </w:t>
      </w:r>
      <w:r>
        <w:t xml:space="preserve">on 8 Feb. </w:t>
      </w:r>
      <w:r w:rsidR="00F17066">
        <w:t>Qianhui</w:t>
      </w:r>
      <w:r>
        <w:t xml:space="preserve"> </w:t>
      </w:r>
      <w:r w:rsidR="00F17066">
        <w:t xml:space="preserve">and Yang Yann </w:t>
      </w:r>
      <w:r>
        <w:t xml:space="preserve">to intro </w:t>
      </w:r>
      <w:r w:rsidR="00F17066">
        <w:t>themselves</w:t>
      </w:r>
      <w:r>
        <w:t xml:space="preserve">.) </w:t>
      </w:r>
    </w:p>
    <w:p w14:paraId="7168FF1A" w14:textId="77777777" w:rsidR="00EB302B" w:rsidRDefault="00EB302B" w:rsidP="00EB302B"/>
    <w:p w14:paraId="640F79A9" w14:textId="47862154" w:rsidR="00EB302B" w:rsidRDefault="00EB302B" w:rsidP="00EB302B">
      <w:r>
        <w:t xml:space="preserve">Thank you for giving us your time. We want to interview you to understand how you have experienced the care for your </w:t>
      </w:r>
      <w:r w:rsidR="00F17066">
        <w:t>(condition)</w:t>
      </w:r>
      <w:r>
        <w:t>. This is to help us improve the care for other patients in future.</w:t>
      </w:r>
    </w:p>
    <w:p w14:paraId="40BB33EB" w14:textId="77777777" w:rsidR="00EB302B" w:rsidRDefault="00EB302B" w:rsidP="00EB302B"/>
    <w:p w14:paraId="5E61B6A0" w14:textId="1C885D2A" w:rsidR="00EB302B" w:rsidRDefault="00EB302B" w:rsidP="00EB302B">
      <w:r>
        <w:t xml:space="preserve">May we also get your permission to record this interview? </w:t>
      </w:r>
      <w:r w:rsidR="007D5F35">
        <w:t>I</w:t>
      </w:r>
      <w:r>
        <w:t>t’s to help us accurately transcribe what you say. Thank you very much.</w:t>
      </w:r>
    </w:p>
    <w:p w14:paraId="65A7F0C3" w14:textId="77777777" w:rsidR="00EB302B" w:rsidRDefault="00EB302B" w:rsidP="00EB302B"/>
    <w:p w14:paraId="76CC6478" w14:textId="5A5CD573" w:rsidR="00EB302B" w:rsidRDefault="00EB302B" w:rsidP="00EB302B">
      <w:r>
        <w:t>1.</w:t>
      </w:r>
      <w:r>
        <w:tab/>
        <w:t xml:space="preserve">Could you share with us why you went to see Dr </w:t>
      </w:r>
      <w:r w:rsidR="00070BDF">
        <w:t>(so-and-so</w:t>
      </w:r>
      <w:r>
        <w:t>)?</w:t>
      </w:r>
    </w:p>
    <w:p w14:paraId="1A37448F" w14:textId="77777777" w:rsidR="00EB302B" w:rsidRDefault="00EB302B" w:rsidP="00EB302B">
      <w:r>
        <w:t>2.</w:t>
      </w:r>
      <w:r>
        <w:tab/>
        <w:t>How are you doing now?</w:t>
      </w:r>
    </w:p>
    <w:p w14:paraId="64537594" w14:textId="0B74897C" w:rsidR="00C878CC" w:rsidRDefault="00EB302B" w:rsidP="00636C19">
      <w:pPr>
        <w:ind w:left="720" w:hanging="720"/>
      </w:pPr>
      <w:r>
        <w:t>3.</w:t>
      </w:r>
      <w:r>
        <w:tab/>
        <w:t xml:space="preserve">When we met on </w:t>
      </w:r>
      <w:r w:rsidR="00636C19">
        <w:t>(date)</w:t>
      </w:r>
      <w:r>
        <w:t xml:space="preserve">, you saw the nurse first, then you saw Dr </w:t>
      </w:r>
      <w:r w:rsidR="00636C19">
        <w:t>(so-and-so)</w:t>
      </w:r>
      <w:r>
        <w:t xml:space="preserve">. </w:t>
      </w:r>
      <w:r w:rsidR="001102A9">
        <w:t>How did you feel about seeing the nurse first?</w:t>
      </w:r>
    </w:p>
    <w:p w14:paraId="7FB720BC" w14:textId="63A85E64" w:rsidR="00856166" w:rsidRDefault="00C878CC" w:rsidP="001102A9">
      <w:pPr>
        <w:ind w:left="720" w:hanging="720"/>
      </w:pPr>
      <w:r>
        <w:t>4.</w:t>
      </w:r>
      <w:r>
        <w:tab/>
      </w:r>
      <w:r w:rsidR="00856166">
        <w:t>What did the nurse talk to you about?</w:t>
      </w:r>
    </w:p>
    <w:p w14:paraId="195208E0" w14:textId="0F6E7404" w:rsidR="00856166" w:rsidRDefault="00856166" w:rsidP="001102A9">
      <w:pPr>
        <w:ind w:left="720" w:hanging="720"/>
      </w:pPr>
      <w:r>
        <w:t>5.</w:t>
      </w:r>
      <w:r>
        <w:tab/>
        <w:t>How did you feel about receiving care advice from the nurse?</w:t>
      </w:r>
    </w:p>
    <w:p w14:paraId="17A67F86" w14:textId="0E2CFE55" w:rsidR="00856166" w:rsidRDefault="00856166" w:rsidP="00856166">
      <w:r>
        <w:t>6.</w:t>
      </w:r>
      <w:r>
        <w:tab/>
        <w:t>What did the doctor talk to you about?</w:t>
      </w:r>
    </w:p>
    <w:p w14:paraId="6D16F5E8" w14:textId="16A8FD86" w:rsidR="00856166" w:rsidRDefault="00856166" w:rsidP="00856166">
      <w:r>
        <w:t>7.</w:t>
      </w:r>
      <w:r>
        <w:tab/>
        <w:t>How did you feel about receiving care advice from the doctor?</w:t>
      </w:r>
    </w:p>
    <w:p w14:paraId="7EF74F0F" w14:textId="264B0460" w:rsidR="00EB302B" w:rsidRDefault="00856166" w:rsidP="00856166">
      <w:r>
        <w:t>8.</w:t>
      </w:r>
      <w:r>
        <w:tab/>
      </w:r>
      <w:r w:rsidR="00EB302B">
        <w:t xml:space="preserve">What do you think is the role of a nurse in the care of your </w:t>
      </w:r>
      <w:r w:rsidR="00636C19">
        <w:t>(condition)</w:t>
      </w:r>
      <w:r w:rsidR="00EB302B">
        <w:t>?</w:t>
      </w:r>
    </w:p>
    <w:p w14:paraId="5589B610" w14:textId="6A2BD80D" w:rsidR="00BE5F83" w:rsidRDefault="00856166" w:rsidP="00BE5F83">
      <w:r>
        <w:t>9</w:t>
      </w:r>
      <w:r w:rsidR="00BE5F83">
        <w:t>.</w:t>
      </w:r>
      <w:r w:rsidR="00BE5F83">
        <w:tab/>
        <w:t xml:space="preserve">What do you think is the role of the </w:t>
      </w:r>
      <w:r w:rsidR="00BA389E">
        <w:t>doctor in the care of your (condition)</w:t>
      </w:r>
      <w:r w:rsidR="00BE5F83">
        <w:t xml:space="preserve">? </w:t>
      </w:r>
    </w:p>
    <w:p w14:paraId="478A9058" w14:textId="3030A18C" w:rsidR="002017CE" w:rsidRDefault="00856166" w:rsidP="002017CE">
      <w:pPr>
        <w:ind w:left="720" w:hanging="720"/>
      </w:pPr>
      <w:r>
        <w:t>10.</w:t>
      </w:r>
      <w:r>
        <w:tab/>
      </w:r>
      <w:r w:rsidR="002017CE">
        <w:t xml:space="preserve">How </w:t>
      </w:r>
      <w:r w:rsidR="002017CE" w:rsidRPr="002017CE">
        <w:t xml:space="preserve">do you feel about being seen by </w:t>
      </w:r>
      <w:r w:rsidR="002017CE">
        <w:t>both the nurse and d</w:t>
      </w:r>
      <w:r w:rsidR="00634C4F">
        <w:t>octor</w:t>
      </w:r>
      <w:r w:rsidR="002017CE" w:rsidRPr="002017CE">
        <w:t>?</w:t>
      </w:r>
    </w:p>
    <w:p w14:paraId="46A8A998" w14:textId="61F67BFF" w:rsidR="00634C4F" w:rsidRDefault="00856166" w:rsidP="002017CE">
      <w:pPr>
        <w:ind w:left="720" w:hanging="720"/>
      </w:pPr>
      <w:r>
        <w:t>11.</w:t>
      </w:r>
      <w:r w:rsidR="00634C4F">
        <w:tab/>
        <w:t xml:space="preserve">Who </w:t>
      </w:r>
      <w:r w:rsidR="00634C4F" w:rsidRPr="00634C4F">
        <w:t xml:space="preserve">do you think is </w:t>
      </w:r>
      <w:r w:rsidR="00634C4F">
        <w:t xml:space="preserve">more important </w:t>
      </w:r>
      <w:r w:rsidR="00634C4F" w:rsidRPr="00634C4F">
        <w:t>to your care and why?</w:t>
      </w:r>
    </w:p>
    <w:p w14:paraId="5DB1FA41" w14:textId="04F57651" w:rsidR="00872A32" w:rsidRDefault="00856166" w:rsidP="00872A32">
      <w:pPr>
        <w:ind w:left="720" w:hanging="720"/>
      </w:pPr>
      <w:r>
        <w:t>12</w:t>
      </w:r>
      <w:r w:rsidR="00C64087">
        <w:t>.</w:t>
      </w:r>
      <w:r w:rsidR="00C64087">
        <w:tab/>
      </w:r>
      <w:r w:rsidR="00872A32">
        <w:t>H</w:t>
      </w:r>
      <w:r w:rsidR="001905D0" w:rsidRPr="001905D0">
        <w:t xml:space="preserve">ow </w:t>
      </w:r>
      <w:r>
        <w:t xml:space="preserve">do you feel about the </w:t>
      </w:r>
      <w:r w:rsidR="001905D0" w:rsidRPr="001905D0">
        <w:t xml:space="preserve">care </w:t>
      </w:r>
      <w:r>
        <w:t>you’ve received</w:t>
      </w:r>
      <w:r w:rsidR="001905D0" w:rsidRPr="001905D0">
        <w:t>?</w:t>
      </w:r>
      <w:r w:rsidR="00872A32">
        <w:t xml:space="preserve"> Could you give us some examples?</w:t>
      </w:r>
    </w:p>
    <w:p w14:paraId="343C8A2D" w14:textId="088C59B0" w:rsidR="00C64087" w:rsidRDefault="00856166" w:rsidP="00856166">
      <w:pPr>
        <w:ind w:left="720" w:hanging="720"/>
      </w:pPr>
      <w:r>
        <w:t>13.</w:t>
      </w:r>
      <w:r w:rsidR="00872A32">
        <w:tab/>
      </w:r>
      <w:r w:rsidR="00C64087">
        <w:t>Is there anything you’d like to share with us that we’ve not discussed so far?</w:t>
      </w:r>
    </w:p>
    <w:sectPr w:rsidR="00C64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43"/>
    <w:rsid w:val="00000D23"/>
    <w:rsid w:val="00070BDF"/>
    <w:rsid w:val="000B4843"/>
    <w:rsid w:val="001102A9"/>
    <w:rsid w:val="001905D0"/>
    <w:rsid w:val="001C52C6"/>
    <w:rsid w:val="002017CE"/>
    <w:rsid w:val="00347547"/>
    <w:rsid w:val="00634C4F"/>
    <w:rsid w:val="00636C19"/>
    <w:rsid w:val="007230CD"/>
    <w:rsid w:val="007D5F35"/>
    <w:rsid w:val="00856166"/>
    <w:rsid w:val="00872A32"/>
    <w:rsid w:val="009023AA"/>
    <w:rsid w:val="009D7BD1"/>
    <w:rsid w:val="00BA389E"/>
    <w:rsid w:val="00BE5F83"/>
    <w:rsid w:val="00C64087"/>
    <w:rsid w:val="00C878CC"/>
    <w:rsid w:val="00D146E9"/>
    <w:rsid w:val="00DA30B6"/>
    <w:rsid w:val="00EB302B"/>
    <w:rsid w:val="00F17066"/>
    <w:rsid w:val="00F36854"/>
    <w:rsid w:val="00FA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3911"/>
  <w15:chartTrackingRefBased/>
  <w15:docId w15:val="{7089B58D-3370-4A14-9558-EE801611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Calibri"/>
        <w:kern w:val="2"/>
        <w:sz w:val="24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8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8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8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8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8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8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8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84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84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84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8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8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8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8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8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8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8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8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3</Words>
  <Characters>1192</Characters>
  <Application>Microsoft Office Word</Application>
  <DocSecurity>0</DocSecurity>
  <Lines>21</Lines>
  <Paragraphs>4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 Yang Yann</dc:creator>
  <cp:keywords/>
  <dc:description/>
  <cp:lastModifiedBy>Foo Yang Yann</cp:lastModifiedBy>
  <cp:revision>18</cp:revision>
  <dcterms:created xsi:type="dcterms:W3CDTF">2024-11-05T09:33:00Z</dcterms:created>
  <dcterms:modified xsi:type="dcterms:W3CDTF">2024-11-13T06:40:00Z</dcterms:modified>
</cp:coreProperties>
</file>